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2694"/>
        <w:gridCol w:w="2693"/>
        <w:gridCol w:w="1276"/>
        <w:gridCol w:w="1417"/>
      </w:tblGrid>
      <w:tr w:rsidR="00996726" w:rsidRPr="006D55C8" w:rsidTr="00372862">
        <w:trPr>
          <w:trHeight w:val="31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plotyp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6D2" w:rsidRPr="006D55C8" w:rsidRDefault="005F4387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C756D2"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stribu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756D2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</w:t>
            </w:r>
            <w:r w:rsidR="00C756D2"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rnT-trn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bcl-psaI</w:t>
            </w:r>
            <w:proofErr w:type="spellEnd"/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A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694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C756D2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7</w:t>
            </w:r>
          </w:p>
        </w:tc>
        <w:tc>
          <w:tcPr>
            <w:tcW w:w="1417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AA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</w:t>
            </w:r>
          </w:p>
        </w:tc>
        <w:tc>
          <w:tcPr>
            <w:tcW w:w="2694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C756D2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5</w:t>
            </w:r>
          </w:p>
        </w:tc>
        <w:tc>
          <w:tcPr>
            <w:tcW w:w="1417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AB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</w:t>
            </w:r>
          </w:p>
        </w:tc>
        <w:tc>
          <w:tcPr>
            <w:tcW w:w="2694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C756D2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714215</w:t>
            </w:r>
          </w:p>
        </w:tc>
        <w:tc>
          <w:tcPr>
            <w:tcW w:w="1417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AC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</w:t>
            </w:r>
          </w:p>
        </w:tc>
        <w:tc>
          <w:tcPr>
            <w:tcW w:w="2694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C756D2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714216</w:t>
            </w:r>
          </w:p>
        </w:tc>
        <w:tc>
          <w:tcPr>
            <w:tcW w:w="1417" w:type="dxa"/>
            <w:shd w:val="clear" w:color="auto" w:fill="auto"/>
            <w:hideMark/>
          </w:tcPr>
          <w:p w:rsidR="00C756D2" w:rsidRPr="006D55C8" w:rsidRDefault="00C756D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AD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urope,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ulf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ast</w:t>
            </w:r>
            <w:proofErr w:type="spellEnd"/>
          </w:p>
        </w:tc>
        <w:tc>
          <w:tcPr>
            <w:tcW w:w="2693" w:type="dxa"/>
          </w:tcPr>
          <w:p w:rsidR="00D47880" w:rsidRPr="006D55C8" w:rsidRDefault="00F51585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F271679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B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C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9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D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402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E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5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F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5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G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6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H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H30</w:t>
            </w:r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30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as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sia</w:t>
            </w:r>
          </w:p>
        </w:tc>
        <w:tc>
          <w:tcPr>
            <w:tcW w:w="2693" w:type="dxa"/>
          </w:tcPr>
          <w:p w:rsidR="00D47880" w:rsidRPr="006D55C8" w:rsidRDefault="00F51585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F503245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82</w:t>
            </w:r>
          </w:p>
        </w:tc>
      </w:tr>
      <w:tr w:rsidR="00996726" w:rsidRPr="006D55C8" w:rsidTr="00372862">
        <w:trPr>
          <w:trHeight w:val="510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I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thern and Southern America, Asia, Australia</w:t>
            </w:r>
          </w:p>
        </w:tc>
        <w:tc>
          <w:tcPr>
            <w:tcW w:w="2693" w:type="dxa"/>
          </w:tcPr>
          <w:p w:rsidR="00D47880" w:rsidRPr="006D55C8" w:rsidRDefault="00F74AB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I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/U</w:t>
            </w:r>
            <w:r w:rsidR="00D47880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4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J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ia, Australia</w:t>
            </w:r>
          </w:p>
        </w:tc>
        <w:tc>
          <w:tcPr>
            <w:tcW w:w="2693" w:type="dxa"/>
          </w:tcPr>
          <w:p w:rsidR="00D47880" w:rsidRPr="006D55C8" w:rsidRDefault="00F51585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4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K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rope, Asia, Africa</w:t>
            </w:r>
          </w:p>
        </w:tc>
        <w:tc>
          <w:tcPr>
            <w:tcW w:w="2693" w:type="dxa"/>
          </w:tcPr>
          <w:p w:rsidR="00D47880" w:rsidRPr="006D55C8" w:rsidRDefault="00F51585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6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L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rope, Asia, Australia</w:t>
            </w:r>
          </w:p>
        </w:tc>
        <w:tc>
          <w:tcPr>
            <w:tcW w:w="2693" w:type="dxa"/>
          </w:tcPr>
          <w:p w:rsidR="00D47880" w:rsidRPr="006D55C8" w:rsidRDefault="00F51585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76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M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Europe, Asia, Africa, Northern and Southern America, New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eland</w:t>
            </w:r>
            <w:proofErr w:type="spellEnd"/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7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510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M1</w:t>
            </w:r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1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iterranea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Mississippi Delt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F27167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N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693" w:type="dxa"/>
          </w:tcPr>
          <w:p w:rsidR="00D47880" w:rsidRPr="006D55C8" w:rsidRDefault="00D47880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.</w:t>
            </w:r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3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O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rope, Asia, Australia</w:t>
            </w:r>
          </w:p>
        </w:tc>
        <w:tc>
          <w:tcPr>
            <w:tcW w:w="2693" w:type="dxa"/>
          </w:tcPr>
          <w:p w:rsidR="00D47880" w:rsidRPr="006D55C8" w:rsidRDefault="00D47880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.</w:t>
            </w:r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4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35</w:t>
            </w:r>
          </w:p>
        </w:tc>
      </w:tr>
      <w:tr w:rsidR="00996726" w:rsidRPr="006D55C8" w:rsidTr="00372862">
        <w:trPr>
          <w:trHeight w:val="510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P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Eastern Russia, Eastern Asia, Australia 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324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45738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Q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Q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ia, Australia</w:t>
            </w:r>
          </w:p>
        </w:tc>
        <w:tc>
          <w:tcPr>
            <w:tcW w:w="2693" w:type="dxa"/>
          </w:tcPr>
          <w:p w:rsidR="00D47880" w:rsidRPr="006D55C8" w:rsidRDefault="00F51585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457382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R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rica</w:t>
            </w:r>
          </w:p>
        </w:tc>
        <w:tc>
          <w:tcPr>
            <w:tcW w:w="2693" w:type="dxa"/>
          </w:tcPr>
          <w:p w:rsidR="00D47880" w:rsidRPr="006D55C8" w:rsidRDefault="00D47880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.</w:t>
            </w:r>
            <w:r w:rsidR="00F51585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457383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thern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325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457384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T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urope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F457385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U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sia, Australia</w:t>
            </w:r>
          </w:p>
        </w:tc>
        <w:tc>
          <w:tcPr>
            <w:tcW w:w="2693" w:type="dxa"/>
          </w:tcPr>
          <w:p w:rsidR="00D47880" w:rsidRPr="006D55C8" w:rsidRDefault="00F74AB2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pI/U</w:t>
            </w:r>
            <w:r w:rsidR="00D47880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Y016</w:t>
            </w: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86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V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rica</w:t>
            </w:r>
          </w:p>
        </w:tc>
        <w:tc>
          <w:tcPr>
            <w:tcW w:w="2693" w:type="dxa"/>
          </w:tcPr>
          <w:p w:rsidR="00D47880" w:rsidRPr="006D55C8" w:rsidRDefault="00D47880" w:rsidP="002A1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.</w:t>
            </w:r>
            <w:r w:rsidR="00F51585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="00C21AA1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Y016328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87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W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ast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sia</w:t>
            </w:r>
          </w:p>
        </w:tc>
        <w:tc>
          <w:tcPr>
            <w:tcW w:w="2693" w:type="dxa"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.</w:t>
            </w:r>
            <w:r w:rsidR="00893753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ponicu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lated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401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88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X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sia </w:t>
            </w:r>
          </w:p>
        </w:tc>
        <w:tc>
          <w:tcPr>
            <w:tcW w:w="2693" w:type="dxa"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.</w:t>
            </w:r>
            <w:r w:rsidR="00893753"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ponicu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lated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401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89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Y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2694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uthern America</w:t>
            </w:r>
          </w:p>
        </w:tc>
        <w:tc>
          <w:tcPr>
            <w:tcW w:w="2693" w:type="dxa"/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.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ustralis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.l.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400</w:t>
            </w:r>
          </w:p>
        </w:tc>
        <w:tc>
          <w:tcPr>
            <w:tcW w:w="1417" w:type="dxa"/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0</w:t>
            </w:r>
          </w:p>
        </w:tc>
      </w:tr>
      <w:tr w:rsidR="00996726" w:rsidRPr="006D55C8" w:rsidTr="00372862">
        <w:trPr>
          <w:trHeight w:val="255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pZ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thern</w:t>
            </w:r>
            <w:proofErr w:type="spellEnd"/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eri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47880" w:rsidRPr="006D55C8" w:rsidRDefault="00C21AA1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 America native 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47880" w:rsidRPr="006D55C8" w:rsidRDefault="00D47880" w:rsidP="00F2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457391</w:t>
            </w:r>
          </w:p>
        </w:tc>
      </w:tr>
    </w:tbl>
    <w:p w:rsidR="001F3F60" w:rsidRPr="000A0616" w:rsidRDefault="001F3F60" w:rsidP="009465A5">
      <w:pPr>
        <w:spacing w:after="0" w:line="20" w:lineRule="atLeast"/>
        <w:rPr>
          <w:lang w:val="en-GB"/>
        </w:rPr>
      </w:pPr>
    </w:p>
    <w:p w:rsidR="009465A5" w:rsidRPr="006D55C8" w:rsidRDefault="00F5434A" w:rsidP="00F43B81">
      <w:pPr>
        <w:spacing w:after="0" w:line="20" w:lineRule="atLeast"/>
        <w:ind w:right="-71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9465A5" w:rsidRPr="006D55C8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="002303B9" w:rsidRPr="006D55C8">
        <w:rPr>
          <w:rFonts w:ascii="Times New Roman" w:hAnsi="Times New Roman" w:cs="Times New Roman"/>
          <w:b/>
          <w:sz w:val="24"/>
          <w:szCs w:val="24"/>
          <w:lang w:val="en-GB"/>
        </w:rPr>
        <w:t>le</w:t>
      </w:r>
      <w:r w:rsidR="009465A5" w:rsidRPr="006D55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303B9" w:rsidRPr="006D55C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465A5" w:rsidRPr="006D55C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465A5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6FD2" w:rsidRPr="00651E65">
        <w:rPr>
          <w:rFonts w:ascii="Times New Roman" w:hAnsi="Times New Roman" w:cs="Times New Roman"/>
          <w:sz w:val="24"/>
          <w:szCs w:val="24"/>
          <w:lang w:val="en-GB"/>
        </w:rPr>
        <w:t>List of examined accessio</w:t>
      </w:r>
      <w:r w:rsidR="00176E79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ns of </w:t>
      </w:r>
      <w:proofErr w:type="spellStart"/>
      <w:r w:rsidR="00176E79" w:rsidRPr="00651E65">
        <w:rPr>
          <w:rFonts w:ascii="Times New Roman" w:hAnsi="Times New Roman" w:cs="Times New Roman"/>
          <w:sz w:val="24"/>
          <w:szCs w:val="24"/>
          <w:lang w:val="en-GB"/>
        </w:rPr>
        <w:t>Phragmites</w:t>
      </w:r>
      <w:proofErr w:type="spellEnd"/>
      <w:r w:rsidR="00176E79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6FD2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with accession codes, </w:t>
      </w:r>
      <w:r w:rsidR="005D7D54" w:rsidRPr="00651E65">
        <w:rPr>
          <w:rFonts w:ascii="Times New Roman" w:hAnsi="Times New Roman" w:cs="Times New Roman"/>
          <w:sz w:val="24"/>
          <w:szCs w:val="24"/>
          <w:lang w:val="en-GB"/>
        </w:rPr>
        <w:t>haplotype classification, main geographic distributions</w:t>
      </w:r>
      <w:r w:rsidR="002D79AB" w:rsidRPr="00651E65">
        <w:rPr>
          <w:rFonts w:ascii="Times New Roman" w:hAnsi="Times New Roman" w:cs="Times New Roman"/>
          <w:sz w:val="24"/>
          <w:szCs w:val="24"/>
          <w:lang w:val="en-GB"/>
        </w:rPr>
        <w:t>, grouping affiliation</w:t>
      </w:r>
      <w:r w:rsidR="00F70EC5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codes</w:t>
      </w:r>
      <w:r w:rsidR="002D79AB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for analysis of genetic distance</w:t>
      </w:r>
      <w:r w:rsidR="00375664">
        <w:rPr>
          <w:rFonts w:ascii="Times New Roman" w:hAnsi="Times New Roman" w:cs="Times New Roman"/>
          <w:sz w:val="24"/>
          <w:szCs w:val="24"/>
          <w:lang w:val="en-GB"/>
        </w:rPr>
        <w:t xml:space="preserve"> (Group),</w:t>
      </w:r>
      <w:r w:rsidR="002D79AB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7D54" w:rsidRPr="00651E65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F4387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F4387" w:rsidRPr="00651E65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5F4387" w:rsidRPr="00651E65">
        <w:rPr>
          <w:rFonts w:ascii="Times New Roman" w:hAnsi="Times New Roman" w:cs="Times New Roman"/>
          <w:sz w:val="24"/>
          <w:szCs w:val="24"/>
          <w:lang w:val="en-GB"/>
        </w:rPr>
        <w:t xml:space="preserve"> accessions</w:t>
      </w:r>
      <w:r w:rsidR="006D55C8" w:rsidRPr="00651E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465A5" w:rsidRPr="006D55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9AA"/>
    <w:rsid w:val="000A0616"/>
    <w:rsid w:val="001532A4"/>
    <w:rsid w:val="00176E79"/>
    <w:rsid w:val="001E1381"/>
    <w:rsid w:val="001F3F60"/>
    <w:rsid w:val="002303B9"/>
    <w:rsid w:val="002C59BC"/>
    <w:rsid w:val="002D79AB"/>
    <w:rsid w:val="00372862"/>
    <w:rsid w:val="00375664"/>
    <w:rsid w:val="003D159F"/>
    <w:rsid w:val="00416FD2"/>
    <w:rsid w:val="0050777B"/>
    <w:rsid w:val="005838AB"/>
    <w:rsid w:val="005D7D54"/>
    <w:rsid w:val="005F4387"/>
    <w:rsid w:val="00651E65"/>
    <w:rsid w:val="006D55C8"/>
    <w:rsid w:val="007C4BA1"/>
    <w:rsid w:val="00893753"/>
    <w:rsid w:val="009465A5"/>
    <w:rsid w:val="00996726"/>
    <w:rsid w:val="00C21AA1"/>
    <w:rsid w:val="00C716C0"/>
    <w:rsid w:val="00C756D2"/>
    <w:rsid w:val="00D47880"/>
    <w:rsid w:val="00F229AA"/>
    <w:rsid w:val="00F43B81"/>
    <w:rsid w:val="00F51585"/>
    <w:rsid w:val="00F5434A"/>
    <w:rsid w:val="00F70EC5"/>
    <w:rsid w:val="00F7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5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756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5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756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26</cp:revision>
  <dcterms:created xsi:type="dcterms:W3CDTF">2016-09-29T08:19:00Z</dcterms:created>
  <dcterms:modified xsi:type="dcterms:W3CDTF">2018-03-19T11:29:00Z</dcterms:modified>
</cp:coreProperties>
</file>